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B8AB8" w14:textId="5A7F5508" w:rsidR="00E4284A" w:rsidRDefault="00E4284A">
      <w:r>
        <w:t xml:space="preserve"> Multimedia Appendix 1</w:t>
      </w:r>
    </w:p>
    <w:p w14:paraId="61EDF769" w14:textId="77777777" w:rsidR="009366F7" w:rsidRDefault="009366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94073B" w:rsidRPr="002E15DD" w14:paraId="5D3F7614" w14:textId="77777777" w:rsidTr="00CC034C">
        <w:tc>
          <w:tcPr>
            <w:tcW w:w="3235" w:type="dxa"/>
          </w:tcPr>
          <w:p w14:paraId="67372546" w14:textId="77777777" w:rsidR="0094073B" w:rsidRPr="002E15DD" w:rsidRDefault="0094073B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2E15DD">
              <w:rPr>
                <w:rFonts w:ascii="Arial" w:hAnsi="Arial" w:cs="Arial"/>
                <w:b/>
                <w:sz w:val="18"/>
                <w:szCs w:val="18"/>
              </w:rPr>
              <w:t xml:space="preserve">Study population </w:t>
            </w:r>
          </w:p>
        </w:tc>
        <w:tc>
          <w:tcPr>
            <w:tcW w:w="6115" w:type="dxa"/>
          </w:tcPr>
          <w:p w14:paraId="499DE963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Inclusion criteria</w:t>
            </w:r>
          </w:p>
          <w:p w14:paraId="4A0F5793" w14:textId="77777777" w:rsidR="0094073B" w:rsidRPr="002E15DD" w:rsidRDefault="0094073B" w:rsidP="009407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prevalent type 2 diabetes</w:t>
            </w:r>
          </w:p>
          <w:p w14:paraId="499F8FB9" w14:textId="77777777" w:rsidR="0094073B" w:rsidRPr="002E15DD" w:rsidRDefault="0094073B" w:rsidP="009407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age 18 years or older</w:t>
            </w:r>
          </w:p>
          <w:p w14:paraId="09598693" w14:textId="4E0E4084" w:rsidR="0094073B" w:rsidRPr="002E15DD" w:rsidRDefault="0094073B" w:rsidP="009407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at least two Geisinger clinical encounters between 2001 and 2016 with a primary care </w:t>
            </w:r>
            <w:proofErr w:type="spellStart"/>
            <w:r w:rsidRPr="002E15DD">
              <w:rPr>
                <w:rFonts w:ascii="Arial" w:hAnsi="Arial" w:cs="Arial"/>
                <w:sz w:val="18"/>
                <w:szCs w:val="18"/>
              </w:rPr>
              <w:t>provider</w:t>
            </w:r>
            <w:r w:rsidR="00C5488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4A8C6B20" w14:textId="77777777" w:rsidR="0094073B" w:rsidRPr="002E15DD" w:rsidRDefault="0094073B" w:rsidP="009407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Geisinger clinical encounter in the last two years</w:t>
            </w:r>
          </w:p>
          <w:p w14:paraId="07F68D89" w14:textId="77777777" w:rsidR="0094073B" w:rsidRPr="002E15DD" w:rsidRDefault="0094073B" w:rsidP="009407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residential address in one of the 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2E15DD">
              <w:rPr>
                <w:rFonts w:ascii="Arial" w:hAnsi="Arial" w:cs="Arial"/>
                <w:sz w:val="18"/>
                <w:szCs w:val="18"/>
              </w:rPr>
              <w:t xml:space="preserve"> selected communities (described below)</w:t>
            </w:r>
          </w:p>
          <w:p w14:paraId="18A06B42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Conducting data colle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interviews</w:t>
            </w:r>
            <w:r w:rsidRPr="002E15DD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r>
              <w:rPr>
                <w:rFonts w:ascii="Arial" w:hAnsi="Arial" w:cs="Arial"/>
                <w:sz w:val="18"/>
                <w:szCs w:val="18"/>
              </w:rPr>
              <w:t>475</w:t>
            </w:r>
            <w:r w:rsidRPr="002E15DD">
              <w:rPr>
                <w:rFonts w:ascii="Arial" w:hAnsi="Arial" w:cs="Arial"/>
                <w:sz w:val="18"/>
                <w:szCs w:val="18"/>
              </w:rPr>
              <w:t xml:space="preserve"> individuals in each of 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E15DD">
              <w:rPr>
                <w:rFonts w:ascii="Arial" w:hAnsi="Arial" w:cs="Arial"/>
                <w:sz w:val="18"/>
                <w:szCs w:val="18"/>
              </w:rPr>
              <w:t xml:space="preserve"> communiti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E15D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nterviewing 325 participants a second time, for a total of 800 interviews.</w:t>
            </w:r>
          </w:p>
        </w:tc>
      </w:tr>
      <w:tr w:rsidR="0094073B" w:rsidRPr="002E15DD" w14:paraId="6A2018CD" w14:textId="77777777" w:rsidTr="00CC034C">
        <w:tc>
          <w:tcPr>
            <w:tcW w:w="3235" w:type="dxa"/>
          </w:tcPr>
          <w:p w14:paraId="66A1B275" w14:textId="77777777" w:rsidR="0094073B" w:rsidRPr="002E15DD" w:rsidRDefault="0094073B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Study geography</w:t>
            </w:r>
          </w:p>
        </w:tc>
        <w:tc>
          <w:tcPr>
            <w:tcW w:w="6115" w:type="dxa"/>
          </w:tcPr>
          <w:p w14:paraId="6448207F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Inclusion criteria</w:t>
            </w:r>
          </w:p>
          <w:p w14:paraId="3E139ADA" w14:textId="77777777" w:rsidR="0094073B" w:rsidRPr="002E15DD" w:rsidRDefault="0094073B" w:rsidP="0094073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within the 37 county Geisinger service area</w:t>
            </w:r>
          </w:p>
          <w:p w14:paraId="11287A8F" w14:textId="77777777" w:rsidR="0094073B" w:rsidRPr="002E15DD" w:rsidRDefault="0094073B" w:rsidP="0094073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at least 125 individuals meeting population inclusion criteria (above)</w:t>
            </w:r>
          </w:p>
          <w:p w14:paraId="58F27FDD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Selected the communities with the lowest (n = 20) and highest (n = 20) mean HbA1c values</w:t>
            </w:r>
          </w:p>
        </w:tc>
      </w:tr>
      <w:tr w:rsidR="0094073B" w:rsidRPr="002E15DD" w14:paraId="458CDD17" w14:textId="77777777" w:rsidTr="00CC034C">
        <w:tc>
          <w:tcPr>
            <w:tcW w:w="3235" w:type="dxa"/>
          </w:tcPr>
          <w:p w14:paraId="6C64504E" w14:textId="77777777" w:rsidR="0094073B" w:rsidRPr="002E15DD" w:rsidRDefault="0094073B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Self-reported measures</w:t>
            </w:r>
          </w:p>
        </w:tc>
        <w:tc>
          <w:tcPr>
            <w:tcW w:w="6115" w:type="dxa"/>
          </w:tcPr>
          <w:p w14:paraId="5F69A663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perceived stress scale</w:t>
            </w:r>
          </w:p>
          <w:p w14:paraId="73210D16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state-trait anxiety inventory</w:t>
            </w:r>
          </w:p>
          <w:p w14:paraId="55FFFF20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sleep PROMIS measure</w:t>
            </w:r>
          </w:p>
          <w:p w14:paraId="58EB4B76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food insecurity </w:t>
            </w:r>
          </w:p>
          <w:p w14:paraId="55BAC9BA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medication adherence</w:t>
            </w:r>
          </w:p>
          <w:p w14:paraId="79D9D8EE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social status ladder</w:t>
            </w:r>
          </w:p>
          <w:p w14:paraId="35642609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transportation questionnaire</w:t>
            </w:r>
          </w:p>
          <w:p w14:paraId="5E13FF9C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community perceptions</w:t>
            </w:r>
          </w:p>
          <w:p w14:paraId="4041E36E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socioeconomic status: employment, income</w:t>
            </w:r>
          </w:p>
          <w:p w14:paraId="3ABED20C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residential history</w:t>
            </w:r>
          </w:p>
        </w:tc>
      </w:tr>
      <w:tr w:rsidR="0094073B" w:rsidRPr="002E15DD" w14:paraId="629AE0E4" w14:textId="77777777" w:rsidTr="00CC034C">
        <w:tc>
          <w:tcPr>
            <w:tcW w:w="3235" w:type="dxa"/>
          </w:tcPr>
          <w:p w14:paraId="480AA72D" w14:textId="77777777" w:rsidR="0094073B" w:rsidRPr="002E15DD" w:rsidRDefault="0094073B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Biomarkers</w:t>
            </w:r>
          </w:p>
        </w:tc>
        <w:tc>
          <w:tcPr>
            <w:tcW w:w="6115" w:type="dxa"/>
          </w:tcPr>
          <w:p w14:paraId="5BBC51CC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salivary and hair cortisol</w:t>
            </w:r>
          </w:p>
        </w:tc>
      </w:tr>
      <w:tr w:rsidR="0094073B" w:rsidRPr="002E15DD" w14:paraId="008AF60E" w14:textId="77777777" w:rsidTr="00CC034C">
        <w:tc>
          <w:tcPr>
            <w:tcW w:w="3235" w:type="dxa"/>
          </w:tcPr>
          <w:p w14:paraId="6AB2663D" w14:textId="77777777" w:rsidR="0094073B" w:rsidRPr="002E15DD" w:rsidRDefault="0094073B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Anthropomorphic measures</w:t>
            </w:r>
          </w:p>
        </w:tc>
        <w:tc>
          <w:tcPr>
            <w:tcW w:w="6115" w:type="dxa"/>
          </w:tcPr>
          <w:p w14:paraId="59092313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 xml:space="preserve">weight </w:t>
            </w:r>
          </w:p>
          <w:p w14:paraId="4E9385D7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height</w:t>
            </w:r>
          </w:p>
          <w:p w14:paraId="0C825F34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waist circumference</w:t>
            </w:r>
          </w:p>
        </w:tc>
      </w:tr>
      <w:tr w:rsidR="0094073B" w:rsidRPr="002E15DD" w14:paraId="1904A4AA" w14:textId="77777777" w:rsidTr="00CC034C">
        <w:tc>
          <w:tcPr>
            <w:tcW w:w="3235" w:type="dxa"/>
          </w:tcPr>
          <w:p w14:paraId="6E0E3859" w14:textId="77777777" w:rsidR="0094073B" w:rsidRPr="002E15DD" w:rsidRDefault="0094073B" w:rsidP="00CC034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15DD">
              <w:rPr>
                <w:rFonts w:ascii="Arial" w:hAnsi="Arial" w:cs="Arial"/>
                <w:b/>
                <w:sz w:val="18"/>
                <w:szCs w:val="18"/>
              </w:rPr>
              <w:t>Direct measurement of communities</w:t>
            </w:r>
          </w:p>
        </w:tc>
        <w:tc>
          <w:tcPr>
            <w:tcW w:w="6115" w:type="dxa"/>
          </w:tcPr>
          <w:p w14:paraId="32949031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physical activity promoting features</w:t>
            </w:r>
          </w:p>
          <w:p w14:paraId="086C6F5C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aesthetic quality</w:t>
            </w:r>
          </w:p>
          <w:p w14:paraId="42F8E1CE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social cohesion to promote physical activity</w:t>
            </w:r>
          </w:p>
          <w:p w14:paraId="60FB7D51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barriers to physical activity</w:t>
            </w:r>
          </w:p>
          <w:p w14:paraId="2B037254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environmental features that promote safety</w:t>
            </w:r>
          </w:p>
          <w:p w14:paraId="3E45DB8E" w14:textId="77777777" w:rsidR="0094073B" w:rsidRPr="002E15DD" w:rsidRDefault="0094073B" w:rsidP="00CC034C">
            <w:pPr>
              <w:rPr>
                <w:rFonts w:ascii="Arial" w:hAnsi="Arial" w:cs="Arial"/>
                <w:sz w:val="18"/>
                <w:szCs w:val="18"/>
              </w:rPr>
            </w:pPr>
            <w:r w:rsidRPr="002E15DD">
              <w:rPr>
                <w:rFonts w:ascii="Arial" w:hAnsi="Arial" w:cs="Arial"/>
                <w:sz w:val="18"/>
                <w:szCs w:val="18"/>
              </w:rPr>
              <w:t>index of incivilities</w:t>
            </w:r>
          </w:p>
        </w:tc>
      </w:tr>
      <w:tr w:rsidR="0094073B" w:rsidRPr="002E15DD" w14:paraId="11E79AA0" w14:textId="77777777" w:rsidTr="00CC034C">
        <w:tc>
          <w:tcPr>
            <w:tcW w:w="9350" w:type="dxa"/>
            <w:gridSpan w:val="2"/>
          </w:tcPr>
          <w:p w14:paraId="622DCB92" w14:textId="5EEB5CEE" w:rsidR="0094073B" w:rsidRPr="002E15DD" w:rsidRDefault="00C54888" w:rsidP="00CC03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94073B" w:rsidRPr="002E15DD">
              <w:rPr>
                <w:rFonts w:ascii="Arial" w:hAnsi="Arial" w:cs="Arial"/>
                <w:sz w:val="18"/>
                <w:szCs w:val="18"/>
              </w:rPr>
              <w:t>Family</w:t>
            </w:r>
            <w:proofErr w:type="spellEnd"/>
            <w:r w:rsidR="0094073B" w:rsidRPr="002E15DD">
              <w:rPr>
                <w:rFonts w:ascii="Arial" w:hAnsi="Arial" w:cs="Arial"/>
                <w:sz w:val="18"/>
                <w:szCs w:val="18"/>
              </w:rPr>
              <w:t xml:space="preserve"> medicine, internal medicine, pediatrics, gynecology/obstetrics. Abbreviations: HbA1c: glycated hemoglobin; PROMIS = Patient-Reported Outcomes Measurement Information System</w:t>
            </w:r>
          </w:p>
        </w:tc>
      </w:tr>
    </w:tbl>
    <w:p w14:paraId="7D23A5E4" w14:textId="77777777" w:rsidR="00D062BE" w:rsidRDefault="00D062BE"/>
    <w:p w14:paraId="5BA01DC1" w14:textId="77777777" w:rsidR="00184A32" w:rsidRDefault="00184A32"/>
    <w:p w14:paraId="28A24DC1" w14:textId="77777777" w:rsidR="00184A32" w:rsidRDefault="00184A32"/>
    <w:p w14:paraId="758DBA61" w14:textId="77777777" w:rsidR="00184A32" w:rsidRDefault="00184A32"/>
    <w:p w14:paraId="59341033" w14:textId="77777777" w:rsidR="00184A32" w:rsidRDefault="00184A32"/>
    <w:p w14:paraId="3D5E6332" w14:textId="77777777" w:rsidR="00184A32" w:rsidRDefault="00184A32"/>
    <w:p w14:paraId="691059DE" w14:textId="77777777" w:rsidR="00184A32" w:rsidRDefault="00184A32"/>
    <w:p w14:paraId="33547849" w14:textId="77777777" w:rsidR="00184A32" w:rsidRDefault="00184A32"/>
    <w:p w14:paraId="4A974BCE" w14:textId="77777777" w:rsidR="00184A32" w:rsidRDefault="00184A32"/>
    <w:p w14:paraId="2943FC06" w14:textId="77777777" w:rsidR="00184A32" w:rsidRDefault="00184A32"/>
    <w:p w14:paraId="30283205" w14:textId="77777777" w:rsidR="00184A32" w:rsidRDefault="00184A32"/>
    <w:p w14:paraId="1113BA5E" w14:textId="77777777" w:rsidR="00184A32" w:rsidRDefault="00184A32"/>
    <w:p w14:paraId="3CE165BD" w14:textId="77777777" w:rsidR="00184A32" w:rsidRDefault="00184A32"/>
    <w:p w14:paraId="6C8652F7" w14:textId="0ACC95D6" w:rsidR="00184A32" w:rsidRDefault="00184A32"/>
    <w:sectPr w:rsidR="00184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D03C6"/>
    <w:multiLevelType w:val="hybridMultilevel"/>
    <w:tmpl w:val="D96A7A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772C1"/>
    <w:multiLevelType w:val="hybridMultilevel"/>
    <w:tmpl w:val="EBBC48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1E62BD"/>
    <w:multiLevelType w:val="hybridMultilevel"/>
    <w:tmpl w:val="73ACF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11C61"/>
    <w:multiLevelType w:val="hybridMultilevel"/>
    <w:tmpl w:val="F3300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3B"/>
    <w:rsid w:val="001511A9"/>
    <w:rsid w:val="00184A32"/>
    <w:rsid w:val="002871EF"/>
    <w:rsid w:val="00445926"/>
    <w:rsid w:val="004E1679"/>
    <w:rsid w:val="005544F6"/>
    <w:rsid w:val="009366F7"/>
    <w:rsid w:val="0094073B"/>
    <w:rsid w:val="00A93D2F"/>
    <w:rsid w:val="00BF4609"/>
    <w:rsid w:val="00C54888"/>
    <w:rsid w:val="00D062BE"/>
    <w:rsid w:val="00E4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B77C3"/>
  <w15:chartTrackingRefBased/>
  <w15:docId w15:val="{FFA8B78D-6A91-4A4B-8FB6-8562EE7B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73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73B"/>
    <w:pPr>
      <w:ind w:left="720"/>
      <w:contextualSpacing/>
    </w:pPr>
  </w:style>
  <w:style w:type="paragraph" w:customStyle="1" w:styleId="MediumGrid1-Accent21">
    <w:name w:val="Medium Grid 1 - Accent 21"/>
    <w:basedOn w:val="Normal"/>
    <w:qFormat/>
    <w:rsid w:val="00184A3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1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1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Annemarie G.</dc:creator>
  <cp:keywords/>
  <dc:description/>
  <cp:lastModifiedBy>Hirsch, Annemarie G.</cp:lastModifiedBy>
  <cp:revision>6</cp:revision>
  <dcterms:created xsi:type="dcterms:W3CDTF">2020-09-23T16:30:00Z</dcterms:created>
  <dcterms:modified xsi:type="dcterms:W3CDTF">2020-09-23T16:32:00Z</dcterms:modified>
</cp:coreProperties>
</file>